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A2F6B" w14:textId="77777777" w:rsidR="00931AFA" w:rsidRPr="00D75B2F" w:rsidRDefault="00931AFA">
      <w:pPr>
        <w:rPr>
          <w:rFonts w:ascii="Times New Roman" w:hAnsi="Times New Roman" w:cs="Times New Roman"/>
        </w:rPr>
      </w:pPr>
    </w:p>
    <w:p w14:paraId="1B09FA82" w14:textId="77777777" w:rsidR="00471CA8" w:rsidRPr="00D75B2F" w:rsidRDefault="00471CA8">
      <w:pPr>
        <w:rPr>
          <w:rFonts w:ascii="Times New Roman" w:hAnsi="Times New Roman" w:cs="Times New Roman"/>
        </w:rPr>
      </w:pPr>
    </w:p>
    <w:p w14:paraId="68DC1083" w14:textId="65B23366" w:rsidR="00074D46" w:rsidRPr="00D75B2F" w:rsidRDefault="008733AA" w:rsidP="00515817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8733AA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="00CA7390" w:rsidRPr="00D75B2F">
        <w:rPr>
          <w:rFonts w:ascii="Times New Roman" w:hAnsi="Times New Roman" w:cs="Times New Roman"/>
        </w:rPr>
        <w:t xml:space="preserve">Table </w:t>
      </w:r>
      <w:r w:rsidR="00F97A1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7D48BC" w:rsidRPr="00D75B2F">
        <w:rPr>
          <w:rFonts w:ascii="Times New Roman" w:hAnsi="Times New Roman" w:cs="Times New Roman"/>
        </w:rPr>
        <w:t xml:space="preserve"> </w:t>
      </w:r>
      <w:r w:rsidR="00515817" w:rsidRPr="00D75B2F">
        <w:rPr>
          <w:rFonts w:ascii="Times New Roman" w:hAnsi="Times New Roman" w:cs="Times New Roman"/>
        </w:rPr>
        <w:t xml:space="preserve">The relationship between </w:t>
      </w:r>
      <w:r w:rsidR="006073E8">
        <w:rPr>
          <w:rFonts w:ascii="Times New Roman" w:hAnsi="Times New Roman" w:cs="Times New Roman" w:hint="eastAsia"/>
        </w:rPr>
        <w:t>PCSK</w:t>
      </w:r>
      <w:r w:rsidR="006073E8">
        <w:rPr>
          <w:rFonts w:ascii="Times New Roman" w:hAnsi="Times New Roman" w:cs="Times New Roman"/>
        </w:rPr>
        <w:t>9</w:t>
      </w:r>
      <w:r w:rsidR="00515817" w:rsidRPr="00D75B2F">
        <w:rPr>
          <w:rFonts w:ascii="Times New Roman" w:hAnsi="Times New Roman" w:cs="Times New Roman"/>
        </w:rPr>
        <w:t xml:space="preserve"> level and </w:t>
      </w:r>
      <w:bookmarkStart w:id="0" w:name="_Hlk134711795"/>
      <w:r w:rsidR="00D75729">
        <w:rPr>
          <w:rFonts w:ascii="Times New Roman" w:hAnsi="Times New Roman" w:cs="Times New Roman"/>
        </w:rPr>
        <w:t xml:space="preserve">the </w:t>
      </w:r>
      <w:r w:rsidR="00515817" w:rsidRPr="00D75B2F">
        <w:rPr>
          <w:rFonts w:ascii="Times New Roman" w:hAnsi="Times New Roman" w:cs="Times New Roman"/>
        </w:rPr>
        <w:t>MACEs</w:t>
      </w:r>
      <w:r w:rsidR="004A2B0E" w:rsidRPr="00D75B2F">
        <w:rPr>
          <w:rFonts w:ascii="Times New Roman" w:hAnsi="Times New Roman" w:cs="Times New Roman" w:hint="eastAsia"/>
        </w:rPr>
        <w:t xml:space="preserve"> </w:t>
      </w:r>
      <w:r w:rsidR="00D75729">
        <w:rPr>
          <w:rFonts w:ascii="Times New Roman" w:hAnsi="Times New Roman" w:cs="Times New Roman"/>
        </w:rPr>
        <w:t>outcomes</w:t>
      </w:r>
      <w:bookmarkEnd w:id="0"/>
      <w:r w:rsidR="00D75729">
        <w:rPr>
          <w:rFonts w:ascii="Times New Roman" w:hAnsi="Times New Roman" w:cs="Times New Roman"/>
        </w:rPr>
        <w:t xml:space="preserve"> </w:t>
      </w:r>
      <w:r w:rsidR="004A2B0E" w:rsidRPr="00D75B2F">
        <w:rPr>
          <w:rFonts w:ascii="Times New Roman" w:hAnsi="Times New Roman" w:cs="Times New Roman" w:hint="eastAsia"/>
        </w:rPr>
        <w:t xml:space="preserve">in </w:t>
      </w:r>
      <w:r w:rsidR="006073E8" w:rsidRPr="006073E8">
        <w:rPr>
          <w:rFonts w:ascii="Times New Roman" w:hAnsi="Times New Roman" w:cs="Times New Roman"/>
        </w:rPr>
        <w:t>Non-CHD group</w:t>
      </w:r>
      <w:r w:rsidR="00833873" w:rsidRPr="00D75B2F">
        <w:rPr>
          <w:rFonts w:ascii="Times New Roman" w:hAnsi="Times New Roman" w:cs="Times New Roman" w:hint="eastAsia"/>
        </w:rPr>
        <w:t xml:space="preserve"> </w:t>
      </w:r>
    </w:p>
    <w:tbl>
      <w:tblPr>
        <w:tblStyle w:val="a7"/>
        <w:tblW w:w="111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1418"/>
        <w:gridCol w:w="1984"/>
        <w:gridCol w:w="1985"/>
        <w:gridCol w:w="1559"/>
        <w:gridCol w:w="947"/>
      </w:tblGrid>
      <w:tr w:rsidR="00EB4559" w:rsidRPr="00042D63" w14:paraId="40AC22BA" w14:textId="77777777" w:rsidTr="00135921">
        <w:trPr>
          <w:jc w:val="center"/>
        </w:trPr>
        <w:tc>
          <w:tcPr>
            <w:tcW w:w="3273" w:type="dxa"/>
            <w:tcBorders>
              <w:bottom w:val="nil"/>
            </w:tcBorders>
          </w:tcPr>
          <w:p w14:paraId="5D724FC6" w14:textId="77777777" w:rsidR="00EB4559" w:rsidRPr="00AE584C" w:rsidRDefault="00EB4559" w:rsidP="0051581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E584C">
              <w:rPr>
                <w:rFonts w:ascii="Times New Roman" w:hAnsi="Times New Roman" w:cs="Times New Roman"/>
                <w:b/>
                <w:bCs/>
              </w:rPr>
              <w:t>MACEs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4AD083" w14:textId="774BC27E" w:rsidR="00EB4559" w:rsidRPr="00AE584C" w:rsidRDefault="00EB4559" w:rsidP="00EB45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84C">
              <w:rPr>
                <w:rFonts w:ascii="Times New Roman" w:hAnsi="Times New Roman" w:cs="Times New Roman"/>
                <w:b/>
                <w:bCs/>
              </w:rPr>
              <w:t>PCSK9 concentration (ng/mL)</w:t>
            </w:r>
          </w:p>
        </w:tc>
        <w:tc>
          <w:tcPr>
            <w:tcW w:w="947" w:type="dxa"/>
            <w:tcBorders>
              <w:bottom w:val="nil"/>
            </w:tcBorders>
          </w:tcPr>
          <w:p w14:paraId="5C2DF10D" w14:textId="77777777" w:rsidR="00EB4559" w:rsidRPr="00AE584C" w:rsidRDefault="00EB4559" w:rsidP="005158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E584C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EB4559" w:rsidRPr="00042D63" w14:paraId="1D68CA6D" w14:textId="77777777" w:rsidTr="00135921">
        <w:trPr>
          <w:jc w:val="center"/>
        </w:trPr>
        <w:tc>
          <w:tcPr>
            <w:tcW w:w="3273" w:type="dxa"/>
            <w:tcBorders>
              <w:top w:val="nil"/>
              <w:bottom w:val="nil"/>
            </w:tcBorders>
          </w:tcPr>
          <w:p w14:paraId="4FC74BB1" w14:textId="77777777" w:rsidR="00EB4559" w:rsidRPr="00042D63" w:rsidRDefault="00EB4559" w:rsidP="00EB45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BAFA97B" w14:textId="11C1197E" w:rsidR="00EB4559" w:rsidRPr="00AE584C" w:rsidRDefault="00AE584C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584C">
              <w:rPr>
                <w:rFonts w:ascii="Times New Roman" w:hAnsi="Times New Roman" w:cs="Times New Roman" w:hint="eastAsia"/>
              </w:rPr>
              <w:t>Q</w:t>
            </w:r>
            <w:r w:rsidRPr="00AE584C">
              <w:rPr>
                <w:rFonts w:ascii="Times New Roman" w:hAnsi="Times New Roman" w:cs="Times New Roman"/>
              </w:rPr>
              <w:t xml:space="preserve">1: </w:t>
            </w:r>
            <w:r w:rsidR="00EB4559" w:rsidRPr="00AE584C">
              <w:rPr>
                <w:rFonts w:ascii="Times New Roman" w:hAnsi="Times New Roman" w:cs="Times New Roman"/>
              </w:rPr>
              <w:t>&lt; 432.9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D05A7E8" w14:textId="632C9463" w:rsidR="00EB4559" w:rsidRPr="00AE584C" w:rsidRDefault="00AE584C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584C">
              <w:rPr>
                <w:rFonts w:ascii="Times New Roman" w:hAnsi="Times New Roman" w:cs="Times New Roman"/>
              </w:rPr>
              <w:t xml:space="preserve">Q2: </w:t>
            </w:r>
            <w:r w:rsidR="00EB4559" w:rsidRPr="00AE584C">
              <w:rPr>
                <w:rFonts w:ascii="Times New Roman" w:hAnsi="Times New Roman" w:cs="Times New Roman"/>
              </w:rPr>
              <w:t>432.98 – 521.9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D07290D" w14:textId="25FA75CE" w:rsidR="00EB4559" w:rsidRPr="00AE584C" w:rsidRDefault="00AE584C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584C">
              <w:rPr>
                <w:rFonts w:ascii="Times New Roman" w:hAnsi="Times New Roman" w:cs="Times New Roman"/>
              </w:rPr>
              <w:t xml:space="preserve">Q3: </w:t>
            </w:r>
            <w:r w:rsidR="00EB4559" w:rsidRPr="00AE584C">
              <w:rPr>
                <w:rFonts w:ascii="Times New Roman" w:hAnsi="Times New Roman" w:cs="Times New Roman"/>
              </w:rPr>
              <w:t>521.98 – 6</w:t>
            </w:r>
            <w:r w:rsidR="003D5AEC">
              <w:rPr>
                <w:rFonts w:ascii="Times New Roman" w:hAnsi="Times New Roman" w:cs="Times New Roman"/>
              </w:rPr>
              <w:t>21</w:t>
            </w:r>
            <w:r w:rsidR="00EB4559" w:rsidRPr="00AE584C">
              <w:rPr>
                <w:rFonts w:ascii="Times New Roman" w:hAnsi="Times New Roman" w:cs="Times New Roman"/>
              </w:rPr>
              <w:t>.</w:t>
            </w:r>
            <w:r w:rsidR="003D5AE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6BEB34A" w14:textId="532DEAB2" w:rsidR="00EB4559" w:rsidRPr="00AE584C" w:rsidRDefault="00AE584C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584C">
              <w:rPr>
                <w:rFonts w:ascii="Times New Roman" w:hAnsi="Times New Roman" w:cs="Times New Roman"/>
              </w:rPr>
              <w:t xml:space="preserve">Q4: </w:t>
            </w:r>
            <w:r w:rsidR="00EB4559" w:rsidRPr="00AE584C">
              <w:rPr>
                <w:rFonts w:ascii="Times New Roman" w:hAnsi="Times New Roman" w:cs="Times New Roman"/>
              </w:rPr>
              <w:t xml:space="preserve">&gt; </w:t>
            </w:r>
            <w:r w:rsidR="003D5AEC" w:rsidRPr="003D5AEC">
              <w:rPr>
                <w:rFonts w:ascii="Times New Roman" w:hAnsi="Times New Roman" w:cs="Times New Roman"/>
              </w:rPr>
              <w:t>621.24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5CF0D002" w14:textId="77777777" w:rsidR="00EB4559" w:rsidRPr="00042D63" w:rsidRDefault="00EB4559" w:rsidP="00EB45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EB4559" w:rsidRPr="00042D63" w14:paraId="32773504" w14:textId="77777777" w:rsidTr="00135921">
        <w:trPr>
          <w:jc w:val="center"/>
        </w:trPr>
        <w:tc>
          <w:tcPr>
            <w:tcW w:w="3273" w:type="dxa"/>
            <w:tcBorders>
              <w:top w:val="nil"/>
              <w:bottom w:val="single" w:sz="4" w:space="0" w:color="auto"/>
            </w:tcBorders>
          </w:tcPr>
          <w:p w14:paraId="018341CE" w14:textId="77777777" w:rsidR="00EB4559" w:rsidRPr="00042D63" w:rsidRDefault="00EB4559" w:rsidP="0051581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3802832" w14:textId="386DACE0" w:rsidR="00EB4559" w:rsidRPr="00042D63" w:rsidRDefault="00042D63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31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692CE06" w14:textId="4E293EC9" w:rsidR="00EB4559" w:rsidRPr="00042D63" w:rsidRDefault="00042D63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45</w:t>
            </w:r>
            <w:r w:rsidR="004571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8F68293" w14:textId="21A3F5A4" w:rsidR="00EB4559" w:rsidRPr="00042D63" w:rsidRDefault="00042D63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3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3FC210D" w14:textId="6182AB82" w:rsidR="00EB4559" w:rsidRPr="00042D63" w:rsidRDefault="00042D63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106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6A8CB135" w14:textId="77777777" w:rsidR="00EB4559" w:rsidRPr="00042D63" w:rsidRDefault="00EB4559" w:rsidP="0051581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EB4559" w:rsidRPr="00042D63" w14:paraId="642A3B98" w14:textId="77777777" w:rsidTr="00135921">
        <w:trPr>
          <w:jc w:val="center"/>
        </w:trPr>
        <w:tc>
          <w:tcPr>
            <w:tcW w:w="3273" w:type="dxa"/>
          </w:tcPr>
          <w:p w14:paraId="4764120B" w14:textId="77777777" w:rsidR="00EB4559" w:rsidRPr="00042D63" w:rsidRDefault="00EB4559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2D63">
              <w:rPr>
                <w:rFonts w:ascii="Times New Roman" w:hAnsi="Times New Roman" w:cs="Times New Roman"/>
                <w:szCs w:val="21"/>
              </w:rPr>
              <w:t>cardiovascular deaths</w:t>
            </w:r>
          </w:p>
        </w:tc>
        <w:tc>
          <w:tcPr>
            <w:tcW w:w="1418" w:type="dxa"/>
          </w:tcPr>
          <w:p w14:paraId="651502CA" w14:textId="30D08716" w:rsidR="00EB4559" w:rsidRPr="00042D63" w:rsidRDefault="005324D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="00EB4559" w:rsidRPr="00042D63">
              <w:rPr>
                <w:rFonts w:ascii="Times New Roman" w:hAnsi="Times New Roman" w:cs="Times New Roman"/>
              </w:rPr>
              <w:t>(0.</w:t>
            </w:r>
            <w:r w:rsidR="008F6BAE">
              <w:rPr>
                <w:rFonts w:ascii="Times New Roman" w:hAnsi="Times New Roman" w:cs="Times New Roman"/>
              </w:rPr>
              <w:t>00</w:t>
            </w:r>
            <w:r w:rsidR="00EB4559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</w:tcPr>
          <w:p w14:paraId="0F421301" w14:textId="2B5E77A3" w:rsidR="00EB4559" w:rsidRPr="00042D63" w:rsidRDefault="0076330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0.44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</w:tcPr>
          <w:p w14:paraId="48DECE91" w14:textId="02CDE755" w:rsidR="00EB4559" w:rsidRPr="00042D63" w:rsidRDefault="0076330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0.30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7218F491" w14:textId="18390606" w:rsidR="00EB4559" w:rsidRPr="00042D63" w:rsidRDefault="0076330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B4559" w:rsidRPr="00042D63">
              <w:rPr>
                <w:rFonts w:ascii="Times New Roman" w:hAnsi="Times New Roman" w:cs="Times New Roman"/>
              </w:rPr>
              <w:t xml:space="preserve"> (0.</w:t>
            </w:r>
            <w:r w:rsidR="008F6BAE">
              <w:rPr>
                <w:rFonts w:ascii="Times New Roman" w:hAnsi="Times New Roman" w:cs="Times New Roman"/>
              </w:rPr>
              <w:t>94</w:t>
            </w:r>
            <w:r w:rsidR="00EB4559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47" w:type="dxa"/>
          </w:tcPr>
          <w:p w14:paraId="426B622D" w14:textId="79FBE403" w:rsidR="00EB4559" w:rsidRPr="00042D63" w:rsidRDefault="00EB455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BC4BF1">
              <w:rPr>
                <w:rFonts w:ascii="Times New Roman" w:hAnsi="Times New Roman" w:cs="Times New Roman"/>
              </w:rPr>
              <w:t>4</w:t>
            </w:r>
            <w:r w:rsidR="00145C18">
              <w:rPr>
                <w:rFonts w:ascii="Times New Roman" w:hAnsi="Times New Roman" w:cs="Times New Roman"/>
              </w:rPr>
              <w:t>39</w:t>
            </w:r>
          </w:p>
        </w:tc>
      </w:tr>
      <w:tr w:rsidR="00EB4559" w:rsidRPr="00042D63" w14:paraId="01DF7409" w14:textId="77777777" w:rsidTr="00135921">
        <w:trPr>
          <w:jc w:val="center"/>
        </w:trPr>
        <w:tc>
          <w:tcPr>
            <w:tcW w:w="3273" w:type="dxa"/>
          </w:tcPr>
          <w:p w14:paraId="433D10CF" w14:textId="77777777" w:rsidR="00EB4559" w:rsidRPr="00042D63" w:rsidRDefault="00EB4559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2D63">
              <w:rPr>
                <w:rFonts w:ascii="Times New Roman" w:hAnsi="Times New Roman" w:cs="Times New Roman"/>
                <w:szCs w:val="21"/>
              </w:rPr>
              <w:t>non-fatal MI</w:t>
            </w:r>
          </w:p>
        </w:tc>
        <w:tc>
          <w:tcPr>
            <w:tcW w:w="1418" w:type="dxa"/>
          </w:tcPr>
          <w:p w14:paraId="18BA9FD5" w14:textId="52275881" w:rsidR="00EB4559" w:rsidRPr="00042D63" w:rsidRDefault="005324D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="00EB4559" w:rsidRPr="00042D63">
              <w:rPr>
                <w:rFonts w:ascii="Times New Roman" w:hAnsi="Times New Roman" w:cs="Times New Roman"/>
              </w:rPr>
              <w:t>(1.</w:t>
            </w:r>
            <w:r w:rsidR="008F6BAE">
              <w:rPr>
                <w:rFonts w:ascii="Times New Roman" w:hAnsi="Times New Roman" w:cs="Times New Roman"/>
              </w:rPr>
              <w:t>2</w:t>
            </w:r>
            <w:r w:rsidR="00EB4559" w:rsidRPr="00042D63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tcW w:w="1984" w:type="dxa"/>
          </w:tcPr>
          <w:p w14:paraId="49938BA5" w14:textId="4AA31B2C" w:rsidR="00EB4559" w:rsidRPr="00042D63" w:rsidRDefault="0076330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2.19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</w:tcPr>
          <w:p w14:paraId="7F35610E" w14:textId="7FE0344E" w:rsidR="00EB4559" w:rsidRPr="00042D63" w:rsidRDefault="0076330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2.68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4A925E8F" w14:textId="03C523C3" w:rsidR="00EB4559" w:rsidRPr="00042D63" w:rsidRDefault="008F6BAE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="00EB4559" w:rsidRPr="00042D6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72</w:t>
            </w:r>
            <w:r w:rsidR="00EB4559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47" w:type="dxa"/>
          </w:tcPr>
          <w:p w14:paraId="6C4265EB" w14:textId="5D018844" w:rsidR="00EB4559" w:rsidRPr="00042D63" w:rsidRDefault="00EB4559" w:rsidP="00FA67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BC4BF1">
              <w:rPr>
                <w:rFonts w:ascii="Times New Roman" w:hAnsi="Times New Roman" w:cs="Times New Roman"/>
              </w:rPr>
              <w:t>1</w:t>
            </w:r>
            <w:r w:rsidR="00145C18">
              <w:rPr>
                <w:rFonts w:ascii="Times New Roman" w:hAnsi="Times New Roman" w:cs="Times New Roman"/>
              </w:rPr>
              <w:t>55</w:t>
            </w:r>
          </w:p>
        </w:tc>
      </w:tr>
      <w:tr w:rsidR="00EB4559" w:rsidRPr="00042D63" w14:paraId="24E62A48" w14:textId="77777777" w:rsidTr="00135921">
        <w:trPr>
          <w:jc w:val="center"/>
        </w:trPr>
        <w:tc>
          <w:tcPr>
            <w:tcW w:w="3273" w:type="dxa"/>
          </w:tcPr>
          <w:p w14:paraId="74732B1F" w14:textId="77777777" w:rsidR="00EB4559" w:rsidRPr="00042D63" w:rsidRDefault="00EB4559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2D63">
              <w:rPr>
                <w:rFonts w:ascii="Times New Roman" w:hAnsi="Times New Roman" w:cs="Times New Roman"/>
                <w:szCs w:val="21"/>
              </w:rPr>
              <w:t>non-fatal strokes</w:t>
            </w:r>
          </w:p>
        </w:tc>
        <w:tc>
          <w:tcPr>
            <w:tcW w:w="1418" w:type="dxa"/>
          </w:tcPr>
          <w:p w14:paraId="014A4AC4" w14:textId="7C2F1C4F" w:rsidR="00EB4559" w:rsidRPr="00042D63" w:rsidRDefault="005324D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="00EB4559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0.65</w:t>
            </w:r>
            <w:r w:rsidR="00EB4559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</w:tcPr>
          <w:p w14:paraId="72E0D6E9" w14:textId="4D840F6B" w:rsidR="00EB4559" w:rsidRPr="00042D63" w:rsidRDefault="0076330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1.75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</w:tcPr>
          <w:p w14:paraId="52F047BC" w14:textId="3AAD12D2" w:rsidR="00EB4559" w:rsidRPr="00042D63" w:rsidRDefault="0076330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2.38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1A22E70B" w14:textId="0221A484" w:rsidR="00EB4559" w:rsidRPr="00042D63" w:rsidRDefault="008F6BAE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="00EB4559" w:rsidRPr="00042D6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77</w:t>
            </w:r>
            <w:r w:rsidR="00EB4559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47" w:type="dxa"/>
          </w:tcPr>
          <w:p w14:paraId="4806606C" w14:textId="26EEB4EC" w:rsidR="00EB4559" w:rsidRPr="00042D63" w:rsidRDefault="00EB455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145C18">
              <w:rPr>
                <w:rFonts w:ascii="Times New Roman" w:hAnsi="Times New Roman" w:cs="Times New Roman"/>
              </w:rPr>
              <w:t>109</w:t>
            </w:r>
          </w:p>
        </w:tc>
      </w:tr>
      <w:tr w:rsidR="00EB4559" w:rsidRPr="00042D63" w14:paraId="779E4EE2" w14:textId="77777777" w:rsidTr="00135921">
        <w:trPr>
          <w:jc w:val="center"/>
        </w:trPr>
        <w:tc>
          <w:tcPr>
            <w:tcW w:w="3273" w:type="dxa"/>
          </w:tcPr>
          <w:p w14:paraId="2CF0E3C0" w14:textId="7965E6B6" w:rsidR="00EB4559" w:rsidRPr="00042D63" w:rsidRDefault="00DF5136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EB4559" w:rsidRPr="00042D63">
              <w:rPr>
                <w:rFonts w:ascii="Times New Roman" w:hAnsi="Times New Roman" w:cs="Times New Roman"/>
                <w:szCs w:val="21"/>
              </w:rPr>
              <w:t>eart failure</w:t>
            </w:r>
          </w:p>
        </w:tc>
        <w:tc>
          <w:tcPr>
            <w:tcW w:w="1418" w:type="dxa"/>
          </w:tcPr>
          <w:p w14:paraId="305DFD31" w14:textId="07271846" w:rsidR="00EB4559" w:rsidRPr="00042D63" w:rsidRDefault="005324D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EB4559" w:rsidRPr="00042D63">
              <w:rPr>
                <w:rFonts w:ascii="Times New Roman" w:hAnsi="Times New Roman" w:cs="Times New Roman"/>
              </w:rPr>
              <w:t>(0.</w:t>
            </w:r>
            <w:r w:rsidR="008F6BAE">
              <w:rPr>
                <w:rFonts w:ascii="Times New Roman" w:hAnsi="Times New Roman" w:cs="Times New Roman"/>
              </w:rPr>
              <w:t>32</w:t>
            </w:r>
            <w:r w:rsidR="00EB4559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</w:tcPr>
          <w:p w14:paraId="73A09586" w14:textId="6F8BD44A" w:rsidR="00EB4559" w:rsidRPr="00042D63" w:rsidRDefault="0076330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1.5</w:t>
            </w:r>
            <w:r w:rsidR="00457162">
              <w:rPr>
                <w:rFonts w:ascii="Times New Roman" w:hAnsi="Times New Roman" w:cs="Times New Roman"/>
              </w:rPr>
              <w:t>4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</w:tcPr>
          <w:p w14:paraId="0FC9F108" w14:textId="42DF2E65" w:rsidR="00EB4559" w:rsidRPr="00042D63" w:rsidRDefault="0076330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1.79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20C6FC5F" w14:textId="7222C96D" w:rsidR="00EB4559" w:rsidRPr="00042D63" w:rsidRDefault="008F6BAE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="00EB4559" w:rsidRPr="00042D6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83</w:t>
            </w:r>
            <w:r w:rsidR="00EB4559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47" w:type="dxa"/>
          </w:tcPr>
          <w:p w14:paraId="0CCC8B80" w14:textId="3AAAA0AE" w:rsidR="00EB4559" w:rsidRPr="00042D63" w:rsidRDefault="00EB455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BC4BF1">
              <w:rPr>
                <w:rFonts w:ascii="Times New Roman" w:hAnsi="Times New Roman" w:cs="Times New Roman"/>
              </w:rPr>
              <w:t>1</w:t>
            </w:r>
            <w:r w:rsidR="00145C18">
              <w:rPr>
                <w:rFonts w:ascii="Times New Roman" w:hAnsi="Times New Roman" w:cs="Times New Roman"/>
              </w:rPr>
              <w:t>57</w:t>
            </w:r>
          </w:p>
        </w:tc>
      </w:tr>
      <w:tr w:rsidR="00EB4559" w:rsidRPr="00042D63" w14:paraId="578591B5" w14:textId="77777777" w:rsidTr="00135921">
        <w:trPr>
          <w:jc w:val="center"/>
        </w:trPr>
        <w:tc>
          <w:tcPr>
            <w:tcW w:w="3273" w:type="dxa"/>
          </w:tcPr>
          <w:p w14:paraId="0F452984" w14:textId="7DDC9FA8" w:rsidR="00EB4559" w:rsidRPr="00042D63" w:rsidRDefault="00DF5136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135921" w:rsidRPr="00135921">
              <w:rPr>
                <w:rFonts w:ascii="Times New Roman" w:hAnsi="Times New Roman" w:cs="Times New Roman"/>
                <w:szCs w:val="21"/>
              </w:rPr>
              <w:t>ospitalization for unstable angina</w:t>
            </w:r>
          </w:p>
        </w:tc>
        <w:tc>
          <w:tcPr>
            <w:tcW w:w="1418" w:type="dxa"/>
          </w:tcPr>
          <w:p w14:paraId="6B5678B4" w14:textId="264433A6" w:rsidR="00EB4559" w:rsidRPr="00042D63" w:rsidRDefault="005324D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="00EB4559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0.65</w:t>
            </w:r>
            <w:r w:rsidR="00EB4559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</w:tcPr>
          <w:p w14:paraId="5F3E67EC" w14:textId="6B1DE502" w:rsidR="00EB4559" w:rsidRPr="00042D63" w:rsidRDefault="0076330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2.19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</w:tcPr>
          <w:p w14:paraId="4B991ED5" w14:textId="7C36CCC2" w:rsidR="00EB4559" w:rsidRPr="00042D63" w:rsidRDefault="00763307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8F6BAE">
              <w:rPr>
                <w:rFonts w:ascii="Times New Roman" w:hAnsi="Times New Roman" w:cs="Times New Roman"/>
              </w:rPr>
              <w:t>2.38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6F6183BB" w14:textId="43A99D95" w:rsidR="00EB4559" w:rsidRPr="00042D63" w:rsidRDefault="008F6BAE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="00EB4559" w:rsidRPr="00042D6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72</w:t>
            </w:r>
            <w:r w:rsidR="00EB4559" w:rsidRPr="00042D63">
              <w:rPr>
                <w:rFonts w:ascii="Times New Roman" w:hAnsi="Times New Roman" w:cs="Times New Roman"/>
              </w:rPr>
              <w:t>%)</w:t>
            </w:r>
            <w:r w:rsidR="00BC4BF1" w:rsidRPr="00BC4BF1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47" w:type="dxa"/>
          </w:tcPr>
          <w:p w14:paraId="0B077DF8" w14:textId="258FD362" w:rsidR="00EB4559" w:rsidRPr="00042D63" w:rsidRDefault="00EB455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0</w:t>
            </w:r>
            <w:r w:rsidR="00145C18">
              <w:rPr>
                <w:rFonts w:ascii="Times New Roman" w:hAnsi="Times New Roman" w:cs="Times New Roman"/>
              </w:rPr>
              <w:t>4</w:t>
            </w:r>
            <w:r w:rsidR="00BC4BF1">
              <w:rPr>
                <w:rFonts w:ascii="Times New Roman" w:hAnsi="Times New Roman" w:cs="Times New Roman"/>
              </w:rPr>
              <w:t>7</w:t>
            </w:r>
          </w:p>
        </w:tc>
      </w:tr>
      <w:tr w:rsidR="00EB4559" w:rsidRPr="00042D63" w14:paraId="4AF5CA5A" w14:textId="77777777" w:rsidTr="00135921">
        <w:trPr>
          <w:jc w:val="center"/>
        </w:trPr>
        <w:tc>
          <w:tcPr>
            <w:tcW w:w="3273" w:type="dxa"/>
          </w:tcPr>
          <w:p w14:paraId="3A33BAD3" w14:textId="77777777" w:rsidR="00EB4559" w:rsidRPr="00042D63" w:rsidRDefault="00EB4559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2D63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418" w:type="dxa"/>
          </w:tcPr>
          <w:p w14:paraId="6D9303F8" w14:textId="6B0ABFC5" w:rsidR="00EB4559" w:rsidRPr="00042D63" w:rsidRDefault="008C4725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5324D9">
              <w:rPr>
                <w:rFonts w:ascii="Times New Roman" w:hAnsi="Times New Roman" w:cs="Times New Roman"/>
              </w:rPr>
              <w:t xml:space="preserve"> </w:t>
            </w:r>
            <w:r w:rsidR="00EB4559" w:rsidRPr="00042D63">
              <w:rPr>
                <w:rFonts w:ascii="Times New Roman" w:hAnsi="Times New Roman" w:cs="Times New Roman"/>
              </w:rPr>
              <w:t>(</w:t>
            </w:r>
            <w:r w:rsidR="00362E2A">
              <w:rPr>
                <w:rFonts w:ascii="Times New Roman" w:hAnsi="Times New Roman" w:cs="Times New Roman"/>
              </w:rPr>
              <w:t>2.90</w:t>
            </w:r>
            <w:r w:rsidR="00EB4559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</w:tcPr>
          <w:p w14:paraId="581CA497" w14:textId="1D36B960" w:rsidR="00EB4559" w:rsidRPr="00042D63" w:rsidRDefault="008C4725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362E2A">
              <w:rPr>
                <w:rFonts w:ascii="Times New Roman" w:hAnsi="Times New Roman" w:cs="Times New Roman"/>
              </w:rPr>
              <w:t>8.11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  <w:r w:rsidR="00BC4BF1" w:rsidRPr="00D002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68CCEB50" w14:textId="0C64B156" w:rsidR="00EB4559" w:rsidRPr="00042D63" w:rsidRDefault="008C4725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8F6BAE" w:rsidRPr="00042D63">
              <w:rPr>
                <w:rFonts w:ascii="Times New Roman" w:hAnsi="Times New Roman" w:cs="Times New Roman"/>
              </w:rPr>
              <w:t>(</w:t>
            </w:r>
            <w:r w:rsidR="00362E2A">
              <w:rPr>
                <w:rFonts w:ascii="Times New Roman" w:hAnsi="Times New Roman" w:cs="Times New Roman"/>
              </w:rPr>
              <w:t>9.52</w:t>
            </w:r>
            <w:r w:rsidR="008F6BAE" w:rsidRPr="00042D63">
              <w:rPr>
                <w:rFonts w:ascii="Times New Roman" w:hAnsi="Times New Roman" w:cs="Times New Roman"/>
              </w:rPr>
              <w:t>%)</w:t>
            </w:r>
            <w:r w:rsidR="00BC4BF1" w:rsidRPr="00D002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C0C40B2" w14:textId="7EE2FFED" w:rsidR="00EB4559" w:rsidRPr="00042D63" w:rsidRDefault="008C4725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8F6BAE">
              <w:rPr>
                <w:rFonts w:ascii="Times New Roman" w:hAnsi="Times New Roman" w:cs="Times New Roman"/>
              </w:rPr>
              <w:t xml:space="preserve"> </w:t>
            </w:r>
            <w:r w:rsidR="00EB4559" w:rsidRPr="00042D63">
              <w:rPr>
                <w:rFonts w:ascii="Times New Roman" w:hAnsi="Times New Roman" w:cs="Times New Roman"/>
              </w:rPr>
              <w:t>(</w:t>
            </w:r>
            <w:r w:rsidR="00362E2A">
              <w:rPr>
                <w:rFonts w:ascii="Times New Roman" w:hAnsi="Times New Roman" w:cs="Times New Roman"/>
              </w:rPr>
              <w:t>16.98</w:t>
            </w:r>
            <w:r w:rsidR="00EB4559" w:rsidRPr="00042D63">
              <w:rPr>
                <w:rFonts w:ascii="Times New Roman" w:hAnsi="Times New Roman" w:cs="Times New Roman"/>
              </w:rPr>
              <w:t>%)</w:t>
            </w:r>
            <w:r w:rsidR="00BC4BF1" w:rsidRPr="00D00285">
              <w:rPr>
                <w:rFonts w:ascii="Times New Roman" w:hAnsi="Times New Roman" w:cs="Times New Roman"/>
                <w:vertAlign w:val="superscript"/>
              </w:rPr>
              <w:t>a</w:t>
            </w:r>
            <w:r w:rsidR="00D00285" w:rsidRPr="00D00285">
              <w:rPr>
                <w:rFonts w:ascii="Times New Roman" w:hAnsi="Times New Roman" w:cs="Times New Roman"/>
                <w:vertAlign w:val="superscript"/>
              </w:rPr>
              <w:t>b</w:t>
            </w:r>
            <w:r w:rsidR="000D58D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47" w:type="dxa"/>
          </w:tcPr>
          <w:p w14:paraId="3D1AD364" w14:textId="6F88CA40" w:rsidR="00EB4559" w:rsidRPr="00042D63" w:rsidRDefault="00BC4BF1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</w:tbl>
    <w:p w14:paraId="5260C6FF" w14:textId="44868C76" w:rsidR="00471CA8" w:rsidRPr="00D75B2F" w:rsidRDefault="004D64DC" w:rsidP="00515817">
      <w:pPr>
        <w:spacing w:line="360" w:lineRule="auto"/>
        <w:jc w:val="left"/>
        <w:rPr>
          <w:rFonts w:ascii="Times New Roman" w:hAnsi="Times New Roman" w:cs="Times New Roman"/>
        </w:rPr>
      </w:pPr>
      <w:bookmarkStart w:id="1" w:name="_Hlk132726757"/>
      <w:r w:rsidRPr="004D64DC">
        <w:rPr>
          <w:rFonts w:ascii="Times New Roman" w:hAnsi="Times New Roman" w:cs="Times New Roman"/>
        </w:rPr>
        <w:t>PCSK9</w:t>
      </w:r>
      <w:r w:rsidR="008F12C7" w:rsidRPr="00D75B2F">
        <w:rPr>
          <w:rFonts w:ascii="Times New Roman" w:hAnsi="Times New Roman" w:cs="Times New Roman"/>
        </w:rPr>
        <w:t>:</w:t>
      </w:r>
      <w:r w:rsidR="007D48BC" w:rsidRPr="00D75B2F">
        <w:rPr>
          <w:rFonts w:ascii="Times New Roman" w:hAnsi="Times New Roman" w:cs="Times New Roman"/>
        </w:rPr>
        <w:t xml:space="preserve"> </w:t>
      </w:r>
      <w:r w:rsidRPr="004D64DC">
        <w:rPr>
          <w:rFonts w:ascii="Times New Roman" w:hAnsi="Times New Roman" w:cs="Times New Roman"/>
        </w:rPr>
        <w:t>Proprotein convertase subtilisin/kexin type 9</w:t>
      </w:r>
      <w:bookmarkEnd w:id="1"/>
      <w:r w:rsidR="007D48BC" w:rsidRPr="00D75B2F">
        <w:rPr>
          <w:rFonts w:ascii="Times New Roman" w:hAnsi="Times New Roman" w:cs="Times New Roman"/>
        </w:rPr>
        <w:t xml:space="preserve">. </w:t>
      </w:r>
      <w:r w:rsidR="008F12C7" w:rsidRPr="00D75B2F">
        <w:rPr>
          <w:rFonts w:ascii="Times New Roman" w:hAnsi="Times New Roman" w:cs="Times New Roman"/>
        </w:rPr>
        <w:t>CHD:</w:t>
      </w:r>
      <w:r w:rsidR="001A36BE" w:rsidRPr="00D75B2F">
        <w:rPr>
          <w:rFonts w:ascii="Times New Roman" w:hAnsi="Times New Roman" w:cs="Times New Roman"/>
        </w:rPr>
        <w:t xml:space="preserve"> Coronary heart disease. </w:t>
      </w:r>
      <w:r w:rsidR="008F12C7" w:rsidRPr="00D75B2F">
        <w:rPr>
          <w:rFonts w:ascii="Times New Roman" w:hAnsi="Times New Roman" w:cs="Times New Roman"/>
        </w:rPr>
        <w:t>MACE</w:t>
      </w:r>
      <w:r w:rsidR="00A12F63" w:rsidRPr="00D75B2F">
        <w:rPr>
          <w:rFonts w:ascii="Times New Roman" w:hAnsi="Times New Roman" w:cs="Times New Roman"/>
        </w:rPr>
        <w:t>s</w:t>
      </w:r>
      <w:r w:rsidR="008F12C7" w:rsidRPr="00D75B2F">
        <w:rPr>
          <w:rFonts w:ascii="Times New Roman" w:hAnsi="Times New Roman" w:cs="Times New Roman"/>
        </w:rPr>
        <w:t>:</w:t>
      </w:r>
      <w:r w:rsidR="001A36BE" w:rsidRPr="00D75B2F">
        <w:rPr>
          <w:rFonts w:ascii="Times New Roman" w:hAnsi="Times New Roman" w:cs="Times New Roman"/>
        </w:rPr>
        <w:t xml:space="preserve"> major cardiovascular events.</w:t>
      </w:r>
    </w:p>
    <w:p w14:paraId="65BEF87B" w14:textId="77777777" w:rsidR="001A36BE" w:rsidRPr="00D75B2F" w:rsidRDefault="001A36BE" w:rsidP="00515817">
      <w:pPr>
        <w:spacing w:line="360" w:lineRule="auto"/>
        <w:jc w:val="left"/>
        <w:rPr>
          <w:rFonts w:ascii="Times New Roman" w:hAnsi="Times New Roman" w:cs="Times New Roman"/>
        </w:rPr>
      </w:pPr>
      <w:r w:rsidRPr="00D75B2F">
        <w:rPr>
          <w:rFonts w:ascii="Times New Roman" w:hAnsi="Times New Roman" w:cs="Times New Roman"/>
        </w:rPr>
        <w:t>Statistical analysis was performed with Chi-square test for categorical variables.</w:t>
      </w:r>
    </w:p>
    <w:p w14:paraId="3A3DACD9" w14:textId="77777777" w:rsidR="00A11F4B" w:rsidRPr="00A11F4B" w:rsidRDefault="00A11F4B" w:rsidP="00A11F4B">
      <w:pPr>
        <w:spacing w:line="360" w:lineRule="auto"/>
        <w:rPr>
          <w:rFonts w:ascii="Times New Roman" w:hAnsi="Times New Roman" w:cs="Times New Roman"/>
        </w:rPr>
      </w:pPr>
      <w:r w:rsidRPr="00A11F4B">
        <w:rPr>
          <w:rFonts w:ascii="Times New Roman" w:hAnsi="Times New Roman" w:cs="Times New Roman"/>
        </w:rPr>
        <w:t xml:space="preserve">a: Shows that the </w:t>
      </w:r>
      <w:r w:rsidRPr="00A11F4B">
        <w:rPr>
          <w:rFonts w:ascii="Times New Roman" w:hAnsi="Times New Roman" w:cs="Times New Roman"/>
          <w:i/>
          <w:iCs/>
        </w:rPr>
        <w:t>p</w:t>
      </w:r>
      <w:r w:rsidRPr="00A11F4B">
        <w:rPr>
          <w:rFonts w:ascii="Times New Roman" w:hAnsi="Times New Roman" w:cs="Times New Roman"/>
        </w:rPr>
        <w:t xml:space="preserve"> &lt; 0.05 compared with the Q1 group.</w:t>
      </w:r>
    </w:p>
    <w:p w14:paraId="6B1CDA12" w14:textId="77777777" w:rsidR="00A11F4B" w:rsidRPr="00A11F4B" w:rsidRDefault="00A11F4B" w:rsidP="00A11F4B">
      <w:pPr>
        <w:spacing w:line="360" w:lineRule="auto"/>
        <w:rPr>
          <w:rFonts w:ascii="Times New Roman" w:hAnsi="Times New Roman" w:cs="Times New Roman"/>
        </w:rPr>
      </w:pPr>
      <w:r w:rsidRPr="00A11F4B">
        <w:rPr>
          <w:rFonts w:ascii="Times New Roman" w:hAnsi="Times New Roman" w:cs="Times New Roman"/>
        </w:rPr>
        <w:t xml:space="preserve">b: Shows that the </w:t>
      </w:r>
      <w:r w:rsidRPr="00A11F4B">
        <w:rPr>
          <w:rFonts w:ascii="Times New Roman" w:hAnsi="Times New Roman" w:cs="Times New Roman"/>
          <w:i/>
          <w:iCs/>
        </w:rPr>
        <w:t>p</w:t>
      </w:r>
      <w:r w:rsidRPr="00A11F4B">
        <w:rPr>
          <w:rFonts w:ascii="Times New Roman" w:hAnsi="Times New Roman" w:cs="Times New Roman"/>
        </w:rPr>
        <w:t xml:space="preserve"> &lt; 0.05 compared with the Q2 group.</w:t>
      </w:r>
    </w:p>
    <w:p w14:paraId="6A4F6A56" w14:textId="4CE6CB31" w:rsidR="0083304C" w:rsidRPr="00D75B2F" w:rsidRDefault="00A11F4B" w:rsidP="00A11F4B">
      <w:pPr>
        <w:spacing w:line="360" w:lineRule="auto"/>
        <w:rPr>
          <w:rFonts w:ascii="Times New Roman" w:hAnsi="Times New Roman" w:cs="Times New Roman"/>
        </w:rPr>
      </w:pPr>
      <w:r w:rsidRPr="00A11F4B">
        <w:rPr>
          <w:rFonts w:ascii="Times New Roman" w:hAnsi="Times New Roman" w:cs="Times New Roman"/>
        </w:rPr>
        <w:t xml:space="preserve">c: Shows that the </w:t>
      </w:r>
      <w:r w:rsidRPr="00A11F4B">
        <w:rPr>
          <w:rFonts w:ascii="Times New Roman" w:hAnsi="Times New Roman" w:cs="Times New Roman"/>
          <w:i/>
          <w:iCs/>
        </w:rPr>
        <w:t>p</w:t>
      </w:r>
      <w:r w:rsidRPr="00A11F4B">
        <w:rPr>
          <w:rFonts w:ascii="Times New Roman" w:hAnsi="Times New Roman" w:cs="Times New Roman"/>
        </w:rPr>
        <w:t xml:space="preserve"> &lt; 0.05 compared with the Q3 group.</w:t>
      </w:r>
    </w:p>
    <w:p w14:paraId="03AF556A" w14:textId="77777777" w:rsidR="0083304C" w:rsidRPr="00D75B2F" w:rsidRDefault="0083304C" w:rsidP="007D48BC">
      <w:pPr>
        <w:spacing w:line="360" w:lineRule="auto"/>
        <w:rPr>
          <w:rFonts w:ascii="Times New Roman" w:hAnsi="Times New Roman" w:cs="Times New Roman"/>
        </w:rPr>
      </w:pPr>
    </w:p>
    <w:sectPr w:rsidR="0083304C" w:rsidRPr="00D75B2F" w:rsidSect="00E14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86D78" w14:textId="77777777" w:rsidR="00327F06" w:rsidRDefault="00327F06" w:rsidP="00471CA8">
      <w:r>
        <w:separator/>
      </w:r>
    </w:p>
  </w:endnote>
  <w:endnote w:type="continuationSeparator" w:id="0">
    <w:p w14:paraId="185A3B63" w14:textId="77777777" w:rsidR="00327F06" w:rsidRDefault="00327F06" w:rsidP="00471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E0614" w14:textId="77777777" w:rsidR="00327F06" w:rsidRDefault="00327F06" w:rsidP="00471CA8">
      <w:r>
        <w:separator/>
      </w:r>
    </w:p>
  </w:footnote>
  <w:footnote w:type="continuationSeparator" w:id="0">
    <w:p w14:paraId="711F6EAF" w14:textId="77777777" w:rsidR="00327F06" w:rsidRDefault="00327F06" w:rsidP="00471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4EBC"/>
    <w:rsid w:val="00005383"/>
    <w:rsid w:val="0000552C"/>
    <w:rsid w:val="000205DF"/>
    <w:rsid w:val="000261F2"/>
    <w:rsid w:val="00042050"/>
    <w:rsid w:val="00042D63"/>
    <w:rsid w:val="000624FA"/>
    <w:rsid w:val="00074D46"/>
    <w:rsid w:val="000961BF"/>
    <w:rsid w:val="000B758C"/>
    <w:rsid w:val="000D58DE"/>
    <w:rsid w:val="000E0422"/>
    <w:rsid w:val="000F4C67"/>
    <w:rsid w:val="001221B3"/>
    <w:rsid w:val="00135921"/>
    <w:rsid w:val="00135FF4"/>
    <w:rsid w:val="00137CE6"/>
    <w:rsid w:val="0014542F"/>
    <w:rsid w:val="00145C18"/>
    <w:rsid w:val="00145F8E"/>
    <w:rsid w:val="0014627E"/>
    <w:rsid w:val="001516B9"/>
    <w:rsid w:val="00160592"/>
    <w:rsid w:val="00164A54"/>
    <w:rsid w:val="00173331"/>
    <w:rsid w:val="0017624F"/>
    <w:rsid w:val="001767AB"/>
    <w:rsid w:val="00182C49"/>
    <w:rsid w:val="00187680"/>
    <w:rsid w:val="001A36BE"/>
    <w:rsid w:val="001B731D"/>
    <w:rsid w:val="001F4F1C"/>
    <w:rsid w:val="00217B61"/>
    <w:rsid w:val="0022568C"/>
    <w:rsid w:val="00235F34"/>
    <w:rsid w:val="00256C73"/>
    <w:rsid w:val="002675F5"/>
    <w:rsid w:val="00283BB5"/>
    <w:rsid w:val="00284BE6"/>
    <w:rsid w:val="002947A9"/>
    <w:rsid w:val="002A35C4"/>
    <w:rsid w:val="002A364D"/>
    <w:rsid w:val="002A5518"/>
    <w:rsid w:val="002B23CB"/>
    <w:rsid w:val="002C4EB8"/>
    <w:rsid w:val="002D536B"/>
    <w:rsid w:val="002E3B23"/>
    <w:rsid w:val="002F0A95"/>
    <w:rsid w:val="00300BCF"/>
    <w:rsid w:val="00302E00"/>
    <w:rsid w:val="0032039B"/>
    <w:rsid w:val="00327F06"/>
    <w:rsid w:val="00345595"/>
    <w:rsid w:val="00356F09"/>
    <w:rsid w:val="00357D5E"/>
    <w:rsid w:val="00362E2A"/>
    <w:rsid w:val="00376DFF"/>
    <w:rsid w:val="00376E93"/>
    <w:rsid w:val="003904FA"/>
    <w:rsid w:val="003A44C6"/>
    <w:rsid w:val="003C7076"/>
    <w:rsid w:val="003D5AEC"/>
    <w:rsid w:val="003F39C7"/>
    <w:rsid w:val="00457162"/>
    <w:rsid w:val="00462518"/>
    <w:rsid w:val="0046518C"/>
    <w:rsid w:val="00471CA8"/>
    <w:rsid w:val="00475C1A"/>
    <w:rsid w:val="00495D61"/>
    <w:rsid w:val="00497103"/>
    <w:rsid w:val="004A2B0E"/>
    <w:rsid w:val="004B7BCB"/>
    <w:rsid w:val="004D63C5"/>
    <w:rsid w:val="004D64DC"/>
    <w:rsid w:val="004F0255"/>
    <w:rsid w:val="00502A6F"/>
    <w:rsid w:val="00515547"/>
    <w:rsid w:val="00515817"/>
    <w:rsid w:val="00517287"/>
    <w:rsid w:val="00524B55"/>
    <w:rsid w:val="005324D9"/>
    <w:rsid w:val="00540935"/>
    <w:rsid w:val="00553D6A"/>
    <w:rsid w:val="00554740"/>
    <w:rsid w:val="005841AC"/>
    <w:rsid w:val="005C4AA4"/>
    <w:rsid w:val="005E4E32"/>
    <w:rsid w:val="005F60D9"/>
    <w:rsid w:val="006073E8"/>
    <w:rsid w:val="00616851"/>
    <w:rsid w:val="006207B0"/>
    <w:rsid w:val="006359FF"/>
    <w:rsid w:val="006461BC"/>
    <w:rsid w:val="00650A16"/>
    <w:rsid w:val="00657D27"/>
    <w:rsid w:val="00671B5E"/>
    <w:rsid w:val="00686D3D"/>
    <w:rsid w:val="006929F5"/>
    <w:rsid w:val="006B404E"/>
    <w:rsid w:val="006C5D2B"/>
    <w:rsid w:val="006D3E05"/>
    <w:rsid w:val="006E1ED6"/>
    <w:rsid w:val="006F0A7A"/>
    <w:rsid w:val="006F3DEA"/>
    <w:rsid w:val="006F4260"/>
    <w:rsid w:val="006F45CE"/>
    <w:rsid w:val="00736220"/>
    <w:rsid w:val="00744EBC"/>
    <w:rsid w:val="007549DC"/>
    <w:rsid w:val="00761CD2"/>
    <w:rsid w:val="00763307"/>
    <w:rsid w:val="00763926"/>
    <w:rsid w:val="00764569"/>
    <w:rsid w:val="00775DE1"/>
    <w:rsid w:val="00781151"/>
    <w:rsid w:val="007A3B78"/>
    <w:rsid w:val="007B70F6"/>
    <w:rsid w:val="007D127E"/>
    <w:rsid w:val="007D48BC"/>
    <w:rsid w:val="007D4F2E"/>
    <w:rsid w:val="008167C1"/>
    <w:rsid w:val="00822525"/>
    <w:rsid w:val="0083304C"/>
    <w:rsid w:val="00833873"/>
    <w:rsid w:val="0084019B"/>
    <w:rsid w:val="0084577F"/>
    <w:rsid w:val="00851810"/>
    <w:rsid w:val="00852342"/>
    <w:rsid w:val="008549AD"/>
    <w:rsid w:val="008733AA"/>
    <w:rsid w:val="00887842"/>
    <w:rsid w:val="008A106F"/>
    <w:rsid w:val="008B45A1"/>
    <w:rsid w:val="008C4725"/>
    <w:rsid w:val="008F12C7"/>
    <w:rsid w:val="008F6BAE"/>
    <w:rsid w:val="009168E9"/>
    <w:rsid w:val="00931AFA"/>
    <w:rsid w:val="00932FEB"/>
    <w:rsid w:val="0096159C"/>
    <w:rsid w:val="00982C9B"/>
    <w:rsid w:val="0098581E"/>
    <w:rsid w:val="009A4E7C"/>
    <w:rsid w:val="009A77AF"/>
    <w:rsid w:val="009B2B1D"/>
    <w:rsid w:val="009C41C5"/>
    <w:rsid w:val="009C521C"/>
    <w:rsid w:val="00A11F4B"/>
    <w:rsid w:val="00A12F63"/>
    <w:rsid w:val="00A170F1"/>
    <w:rsid w:val="00A47216"/>
    <w:rsid w:val="00A57942"/>
    <w:rsid w:val="00AB2E2E"/>
    <w:rsid w:val="00AB62D8"/>
    <w:rsid w:val="00AC0045"/>
    <w:rsid w:val="00AC502B"/>
    <w:rsid w:val="00AD1E1B"/>
    <w:rsid w:val="00AE20F9"/>
    <w:rsid w:val="00AE584C"/>
    <w:rsid w:val="00AE6032"/>
    <w:rsid w:val="00AF11C9"/>
    <w:rsid w:val="00AF6FE5"/>
    <w:rsid w:val="00B1384F"/>
    <w:rsid w:val="00B1778D"/>
    <w:rsid w:val="00B34062"/>
    <w:rsid w:val="00B478BC"/>
    <w:rsid w:val="00B8144C"/>
    <w:rsid w:val="00B84E8A"/>
    <w:rsid w:val="00B85191"/>
    <w:rsid w:val="00B876E8"/>
    <w:rsid w:val="00BA5EED"/>
    <w:rsid w:val="00BB49A8"/>
    <w:rsid w:val="00BC4BF1"/>
    <w:rsid w:val="00BC57AC"/>
    <w:rsid w:val="00BD0723"/>
    <w:rsid w:val="00BD2989"/>
    <w:rsid w:val="00BE54B5"/>
    <w:rsid w:val="00C00E96"/>
    <w:rsid w:val="00C014E1"/>
    <w:rsid w:val="00C01E12"/>
    <w:rsid w:val="00C06DF8"/>
    <w:rsid w:val="00C16196"/>
    <w:rsid w:val="00C163DC"/>
    <w:rsid w:val="00C225CE"/>
    <w:rsid w:val="00C35426"/>
    <w:rsid w:val="00C37B2E"/>
    <w:rsid w:val="00C45294"/>
    <w:rsid w:val="00C71C8F"/>
    <w:rsid w:val="00C7447D"/>
    <w:rsid w:val="00C849A1"/>
    <w:rsid w:val="00C929FC"/>
    <w:rsid w:val="00CA4DF9"/>
    <w:rsid w:val="00CA7390"/>
    <w:rsid w:val="00CB21D9"/>
    <w:rsid w:val="00CC28A6"/>
    <w:rsid w:val="00CD0864"/>
    <w:rsid w:val="00CD17A8"/>
    <w:rsid w:val="00CD3AF7"/>
    <w:rsid w:val="00CE7200"/>
    <w:rsid w:val="00CF7E30"/>
    <w:rsid w:val="00D00285"/>
    <w:rsid w:val="00D07455"/>
    <w:rsid w:val="00D54D4B"/>
    <w:rsid w:val="00D60A7C"/>
    <w:rsid w:val="00D75729"/>
    <w:rsid w:val="00D7591C"/>
    <w:rsid w:val="00D75B2F"/>
    <w:rsid w:val="00D8762D"/>
    <w:rsid w:val="00DA19C0"/>
    <w:rsid w:val="00DB52D3"/>
    <w:rsid w:val="00DC6383"/>
    <w:rsid w:val="00DD3EE4"/>
    <w:rsid w:val="00DD4356"/>
    <w:rsid w:val="00DE4DC5"/>
    <w:rsid w:val="00DF5136"/>
    <w:rsid w:val="00E010E6"/>
    <w:rsid w:val="00E142DF"/>
    <w:rsid w:val="00E14420"/>
    <w:rsid w:val="00E14FB7"/>
    <w:rsid w:val="00E15393"/>
    <w:rsid w:val="00E164A0"/>
    <w:rsid w:val="00E46FC6"/>
    <w:rsid w:val="00E61918"/>
    <w:rsid w:val="00E65D33"/>
    <w:rsid w:val="00E673A1"/>
    <w:rsid w:val="00E736E4"/>
    <w:rsid w:val="00E84FA3"/>
    <w:rsid w:val="00EB4559"/>
    <w:rsid w:val="00EC336F"/>
    <w:rsid w:val="00ED0957"/>
    <w:rsid w:val="00EF60BE"/>
    <w:rsid w:val="00F318EC"/>
    <w:rsid w:val="00F414D1"/>
    <w:rsid w:val="00F945E8"/>
    <w:rsid w:val="00F97A12"/>
    <w:rsid w:val="00FA67DE"/>
    <w:rsid w:val="00FD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DEBA7"/>
  <w15:docId w15:val="{C3427884-0ED0-49A3-8AFA-451FAF87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F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C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CA8"/>
    <w:rPr>
      <w:sz w:val="18"/>
      <w:szCs w:val="18"/>
    </w:rPr>
  </w:style>
  <w:style w:type="table" w:styleId="a7">
    <w:name w:val="Table Grid"/>
    <w:basedOn w:val="a1"/>
    <w:uiPriority w:val="59"/>
    <w:rsid w:val="00471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225C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225C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225CE"/>
  </w:style>
  <w:style w:type="paragraph" w:styleId="ab">
    <w:name w:val="annotation subject"/>
    <w:basedOn w:val="a9"/>
    <w:next w:val="a9"/>
    <w:link w:val="ac"/>
    <w:uiPriority w:val="99"/>
    <w:semiHidden/>
    <w:unhideWhenUsed/>
    <w:rsid w:val="00C225C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225C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225C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225CE"/>
    <w:rPr>
      <w:sz w:val="18"/>
      <w:szCs w:val="18"/>
    </w:rPr>
  </w:style>
  <w:style w:type="paragraph" w:styleId="af">
    <w:name w:val="Revision"/>
    <w:hidden/>
    <w:uiPriority w:val="99"/>
    <w:semiHidden/>
    <w:rsid w:val="0013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D651A1-5739-459B-9C0A-0AC99D74F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1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72</cp:revision>
  <dcterms:created xsi:type="dcterms:W3CDTF">2020-07-22T06:52:00Z</dcterms:created>
  <dcterms:modified xsi:type="dcterms:W3CDTF">2023-06-13T04:31:00Z</dcterms:modified>
</cp:coreProperties>
</file>